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1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LAKRKALMAIVYVLLVALITAASHAPDGAHGQTWHG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AGKL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N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1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MAVVYYLLLAGLIACSHALAAGTPALGDDRGRPWP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DGKL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N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1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MAVVYYLLLAGLIACSHALAAGTPALGDDRGRPWP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DGKL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N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2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NKAREMTLIAALFVLGCFLQTVQTARADADALAWTPASPFRD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VAALIR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5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ARATTSTVAALCFLLSCVSATPSTLAASSAIIHDIIRG------LADTTAARV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2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MKQEQVRMAVLLMLNCFVKATAPPPWPPSASSAS----FLD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APLI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7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MARTRLAAFLIGMASSFSVVAGQLRPMPAEVAFP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ASKI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N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8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MARTRLAAFLIGMASFFSVVAGQLRPMPCRVAFP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ASKI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N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7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MARTRFVAVAALLTSFLSVAVGQPRPLPAAV-LPS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ASRI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N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8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MARRTRFVAVAALLASFLSVAAGHPRPLPAAG-LPG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ASRI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N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9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MPIARFTTFLIFTSFLSTIGH--LGAPAFGALDD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IVSKIH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S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9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MTARAAYLASFLIVTSFLPTS-------SSHSHVPAVT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IVSKISTEHD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3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-----------MMLAYMDRAAAGAAAERDALELTVVAAD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0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-----------MMLAYMDRATAAAEPEDAGREP-ATTAG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6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MEIAMVCTR-VNLLILILSLCSPYKFIQSPMDFGPLNLLPTT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6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MEVAMVVSARASLLILVISLCSPYKFIQSPMDLGPLNLLPTT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1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MELNKVLYMYAATVALLLCSSANFIQSPSDVLGSVALQDP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4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MTRCLMFMPPLFLVSSLISTVGLPVEPPAELL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DVSGGRL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2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MRQLLLQYLKLFLLLGLGAVTAEHVLKHDVL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DGHFSFHDL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1   (5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IT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A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HTTVA---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TIS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1   (5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IT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S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AANSTPG---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T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1   (5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IT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S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AANSTPG---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T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2   (6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VT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L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ADIA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CARP----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5   (5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N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DAAR----P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C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DIA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SASA----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2   (5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L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VGAPRLAA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ADIA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CARP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7   (53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IM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ADIA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TSSP----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8   (53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IM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ADIA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ASSP----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7   (52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M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ADIA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ASSV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8   (53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M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ADIA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ATSA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9   (50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I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N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ADIA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LYQQ----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9   (47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I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S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IA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LSQP----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3   (3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C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V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ART-----THL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0   (3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ALT-----PHL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6   (4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I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ILFH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FLSAS-SLG--KV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6   (4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ILF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FLSGSPSLS--RV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KX11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----------------------ALSSAPPR--PR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1   (4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VS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ADI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ALSSAGPDRRPK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4   (5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FGSA----RGF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2   (5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MDFGNLSSFPPVA--------VLHPGSVADIATTVRHVFLMGEH----SAL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1  (10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GVVVD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PSSAA--------------RINVSADG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E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1  (10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GV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DAAAPP--------------RINVSADG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E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1  (10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GV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DAAAPP--------------RINVSADG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E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2  (10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VVD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LGGGSS---------STASRLSVSVDG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E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5  (10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GVVVD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AAGRDETATTNASSTSASARLAVSVDG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E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2  (11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VVD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LQGGG------------ARRLAVSVEG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E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7  (10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GVVVD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GHHRINVSAD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E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8  (10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GVVVD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GYHRINVSAD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E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7  (10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GVVVD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G-PRINVSVA----------------EP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E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8  (10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GVVVD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G-PRINVSAAT-------------GAEP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E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9   (9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D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GDHGH--------------RVNVSIDG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E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9   (9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VVVD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DHDHDHRAGHGRY-------RMNNAVPGA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E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3   (7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S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GAASRR---LQMKLVS------PGGG---AAF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0   (7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PSRRAQMQLVVQC------PDGGGGRRCF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6   (9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-----AEIELHRG---------GEG-DV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6   (9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-----GEMEFHHVR------GGGEG-R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KX11   (1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RTV--VVVAAPRAG------GEAT--AC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1   (9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RLV--EVVRRGDGD------GDGDG-G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4   (9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GGVVVD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HGGAVARALPVHSP-------------ALGG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2   (9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H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LRSVKMQVH-------------PGAS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1  (14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R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AGIS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H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1  (14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R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AGISGQAFRH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1  (14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R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AGISGQAFRH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2  (160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R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AGISGQA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5  (167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R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AGISGQAFRH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DV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2  (159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MA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AGISGQAFRH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7  (143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P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T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A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FRHGPQ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DV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8  (143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P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A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FRHGPQ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DV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7  (143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P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A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FRHGPQ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DV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8  (147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P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A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FRHGPQ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DV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9  (14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VGGTLSNA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RH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DV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9  (148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HD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P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VGGTLS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AFRH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DV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3  (12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WAVSNH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P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0  (13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WAVDNH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P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6  (13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Q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-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PR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GTLSNAGIS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6  (142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-L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PR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AGIS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KX11   (68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-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AGISGQA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L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1  (14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PR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SGQA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4  (14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W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PR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GGTLSNAGISGQA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DV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2  (14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WTD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TVGGTLSNA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RHGPQISN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T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1  (208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M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SLN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EP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T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1  (208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M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QLN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P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A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W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1  (208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M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QLN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P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A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W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2  (219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M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RN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T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W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GAA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5  (22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K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A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GAAD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2  (218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M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KA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A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W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AAA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7  (202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M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KR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K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W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8  (202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M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KR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K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W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7  (202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M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VN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EP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W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8  (20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M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DVN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EP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K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W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9  (203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GNN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G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K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9  (207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M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GKN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EP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3  (18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R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SAH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T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FAEY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0  (19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SSH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A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IAD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6  (19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TKNA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K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G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6  (20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SK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G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KX11  (127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TKS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L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W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FE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1  (203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TQS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W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SFE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4  (20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EN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R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NFT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4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LSAAWASSASSPG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EP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K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KX10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-----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2  (200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TC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EQN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GLGQ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TRA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EPA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Q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1  (267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PGPGG----AFGPM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H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GLRNSGG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T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1  (267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PRPGGG-GASFGPM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Q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DLANTG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T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1  (267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PRPGGG-GASFGPM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Q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DLANTG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T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2  (278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VERAN---ALSGL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D--K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GSW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PSPSSSS--FCSEPD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5  (28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DERRG-GALAGL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DLQQ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GSW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---PPPSSSS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S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2  (277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DRAGGAGAVGGL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Q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TWRTQPQPPSPSSSSSS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7  (26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HAS------E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EGP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P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8  (26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QAS------E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EGP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P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7  (26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RAS------QV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LS--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GP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P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G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8  (26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RTS------QV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GP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P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G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9  (262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--------G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EG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S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AS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9  (26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RPAGG---CGS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EG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S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AP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3  (24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RPAE-------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FVR-----SDDPVNGW--------PSVPIPAGA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0  (250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RPPD-------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F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SDDPVNGW--------PSVPIPGGA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6  (253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P---------DM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I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EQSL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SSI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AN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6  (260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P---------D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ERSL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SSI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A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KX11  (18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P---------EQ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MVLD-----EHSI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SS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AS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1  (260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P---------E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EQSL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SS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AQ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4  (26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G--------S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DYV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A-EGLINNW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FS----------------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4   (43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---------AK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D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RTGILNNWRTSFK----------------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KX10   (19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---------EK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D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RTGILNNW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FN----------------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2  (259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I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---------EK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D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RTGILNNW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FN----------------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1  (31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RIV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RNATT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LNYDDATA-------AS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LS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H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1  (31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RI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RNATT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LNYDNATA---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LA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Y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1  (31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RI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RNATT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LNYDNATA---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LA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Y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2  (32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RVA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EEAGGVLYCLEGALYYGGTAG--------GEP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RLE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Y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5  (33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RI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AGGVLYFLEGAVYYGGASDT-------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RVDV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Y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2  (33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RV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EAGGVLYFLEGAIYFGGAAGP-------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RMDVLRR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HE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7  (30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RL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TGSG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YYDETT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LKM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FV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8  (30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NRL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TGSG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YYDETT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LKM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FV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7  (30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RL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TGPT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YYTEDT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KMK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FE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8  (30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RL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TGPT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YYTEDT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KMK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FE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9  (29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RLT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GTGSA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YYDDSS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LE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FV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9  (30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QL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TGSA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YYDDDTT-------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LET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FV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3  (28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DPSL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-SGPL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YQHPHQQPDDVDERMR--------EMM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Y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0  (29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DPSLL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--AGP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YQYAHRPDDVDDDDEEDQAAVTVSRMMA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H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6  (28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PDFGTKG--RPKI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HDYQHKNTNVDQV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S---------VQMSHIASH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6  (29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PDFGTRS--SPRI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HHHHGYQKQSQAA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S---------RRMSHMASQ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KX11  (22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PDFGSEG--RKKV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HDF--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1  (29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PDFASGAGSNKVH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HEFQQQDS----AADHVS---------G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YLRPH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4  (30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NPVKLSSLKHHSG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KNYDDATAG------SVEQF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VD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FI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4   (7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DPVQASHFQSDGK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TKNFDPD--------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IM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G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YIQST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KX10   (5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DPERASQFETDRKVLFC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TKNFNPE--------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IM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H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YTPPS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2  (29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DPERASRFETDRKVLFC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TKNFNPE--------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IM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H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YTPAS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1  (36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RS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DT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1  (36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VPRS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GT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1  (36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VPRS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GT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2  (379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P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5  (39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V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RS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PT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2  (388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D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L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R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V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T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7  (352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LFVPRS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D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8  (352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LFVPRS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D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7  (352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FV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LFVPRS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DS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8  (35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FV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LFVPRS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DA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9  (350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Q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LFVPRS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T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9  (362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VPRS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GT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3  (33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R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HPWLNLF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R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--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0  (348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R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HPWLNLF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R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--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6  (33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S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M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PW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V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RDLLMD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P--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6  (34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S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M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PW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V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PGV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LLMDNVSP--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1  (34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SV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M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LFVP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V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DLLMD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QGD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4  (35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K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LFV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R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4   (22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T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S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R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DS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4  (128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S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L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R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E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KX10  (10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S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R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VH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DN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2  (34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DR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S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L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HPWLN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R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DN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1  (42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V-----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SR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G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E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V-------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1  (42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I-----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SM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G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D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V-------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1  (42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I-----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SM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G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D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V-------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2  (43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P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M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R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N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E-----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-------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5  (45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GGGP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M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K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DDGDGDGD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-------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2  (44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P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M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NK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N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ITDDDGD----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-------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7  (41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M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K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SQMTAV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TVEDV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-------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8  (41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M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K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SRMTAM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GEDV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-------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7  (41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M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DR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MTAM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NDDD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-------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8  (41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M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DR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MTAM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DDDDN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-------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9  (40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M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R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MTVV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DED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-------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9  (42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M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DR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MTT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DED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-------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3  (39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VDG----P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SK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N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GE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CPGGS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0  (40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DG----P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SK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N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GE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CRSG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6  (39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FEG----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RDK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TN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SG--ST-E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P-----D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6  (40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FQG----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RDK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N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SGPTAD-D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PGPEEDG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1  (40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FEG----P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LANR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DGNTSAVVPAAP--D-GVMYVFS-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DP------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4  (41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AG---G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M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H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ED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A-------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4   (8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------G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SK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R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V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E-------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-------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TaCKX10  (16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------G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SR---------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1  (46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DLKRLEAQ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K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HG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GGKWK----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M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1  (46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NDL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EQ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HTDRS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KWN----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M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1  (46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NDL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EQ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HTDRS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KWN----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M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2  (47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GDLG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Q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C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Y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Q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KHFGPA---KW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5  (50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GDLRRMEEQ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V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C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Y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Q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RHFGPAGSGRWD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R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2  (49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DVG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Q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E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QY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SQA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KRHFGAN---LWP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Q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7  (45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ELE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RE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SQD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WS-----NIAQ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8  (45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ELE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RE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S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QY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SQD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WS-----NIAQ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7  (45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DVP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RW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QY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SQD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WS-----RIAE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8  (45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DVP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RW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QY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SQD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WS-----RIAE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9  (44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DLE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RE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QY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HASQD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WG-----RVAA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9  (46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DLE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RE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R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Y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QY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HASLD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KWS-----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3  (43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GAAVEELVA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IV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S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D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TE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AKWAR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0  (44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GPAVDELVA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D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E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RWRR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6  (44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CSHH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ELLRRHRHIADTAGVR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Q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HHPTP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PRWER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6  (45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CSHR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ELLRSHRRIADAAEAR-LG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QY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HPTP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RRWER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1  (44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CGRACVEGILEQHRRLADEACRR-LG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Q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QPSPA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ASWDR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4  (45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GAPE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LAR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QY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HKAPG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R----WE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4  (12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GHGSVDHAVS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G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Q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QQ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F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-----WE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R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2  (43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IGPHSIEHTLN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QII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NK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QYL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TE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-----W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Q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1  (51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R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1  (517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R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1  (517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R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2  (533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SPLA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5  (559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SPLLAS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CKX2  (54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SPLA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7  (50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PTVPAASMAT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8  (50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LPSVPAASTATT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7  (50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VPVEASGIASA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8  (51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VPVESSGIASA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9  (50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GRGGQHDARC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9  (513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SAGHDLTDQQTGSDSRNV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3  (488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TP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0  (500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RVPASVAV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6  (49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R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K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6  (51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RTAQD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ZmCKX11  (50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H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WTDSATASSV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CKX4  (51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Q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PPGSPPLVADS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CKX4  (17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ASLPMS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vCKX2  (49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G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KKPASLPLSSLQYLL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480" w:before="240" w:after="0"/>
        <w:rPr/>
      </w:pPr>
      <w:r>
        <w:rPr>
          <w:color w:val="000000"/>
        </w:rPr>
        <w:t xml:space="preserve">Additional file 8. </w:t>
      </w:r>
      <w:r>
        <w:rPr/>
        <w:t xml:space="preserve">Comparison of deduced protein sequences of selected </w:t>
      </w:r>
      <w:r>
        <w:rPr>
          <w:i/>
        </w:rPr>
        <w:t xml:space="preserve">TaCKX </w:t>
      </w:r>
      <w:r>
        <w:rPr/>
        <w:t>gene fragments with representative CKX</w:t>
      </w:r>
      <w:r>
        <w:rPr>
          <w:iCs/>
        </w:rPr>
        <w:t xml:space="preserve"> proteins in maize and rice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Identical and conserved amino acids are shaded. Sequence segments not covered by TaCKXs fragments are not included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de">
    <w:charset w:val="00"/>
    <w:family w:val="swiss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before="240" w:after="60"/>
      <w:textAlignment w:val="baseline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before="240" w:after="60"/>
      <w:textAlignment w:val="baseline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before="93" w:after="0"/>
      <w:ind w:left="4000" w:firstLine="200"/>
      <w:outlineLvl w:val="3"/>
    </w:pPr>
    <w:rPr>
      <w:rFonts w:ascii="Tahoma" w:hAnsi="Tahoma" w:cs="Tahoma"/>
      <w:b/>
      <w:bCs/>
      <w:color w:val="000000"/>
      <w:kern w:val="2"/>
      <w:sz w:val="22"/>
      <w:szCs w:val="18"/>
      <w:lang w:val="en-NZ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itref">
    <w:name w:val="citref"/>
    <w:basedOn w:val="DefaultParagraphFont"/>
    <w:qFormat/>
    <w:rPr/>
  </w:style>
  <w:style w:type="character" w:styleId="Pubfrontjname1">
    <w:name w:val="pubfront_jname1"/>
    <w:basedOn w:val="DefaultParagraphFont"/>
    <w:qFormat/>
    <w:rPr>
      <w:sz w:val="15"/>
      <w:szCs w:val="15"/>
    </w:rPr>
  </w:style>
  <w:style w:type="character" w:styleId="Pubfrontvolno1">
    <w:name w:val="pubfront_volno1"/>
    <w:basedOn w:val="DefaultParagraphFont"/>
    <w:qFormat/>
    <w:rPr>
      <w:sz w:val="15"/>
      <w:szCs w:val="15"/>
    </w:rPr>
  </w:style>
  <w:style w:type="character" w:styleId="Pubfrontpage1">
    <w:name w:val="pubfront_page1"/>
    <w:basedOn w:val="DefaultParagraphFont"/>
    <w:qFormat/>
    <w:rPr>
      <w:sz w:val="15"/>
      <w:szCs w:val="15"/>
    </w:rPr>
  </w:style>
  <w:style w:type="character" w:styleId="Maintextbldleft">
    <w:name w:val="maintextbldleft"/>
    <w:basedOn w:val="DefaultParagraphFont"/>
    <w:qFormat/>
    <w:rPr/>
  </w:style>
  <w:style w:type="character" w:styleId="Maintextleft">
    <w:name w:val="maintextlef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Basetext">
    <w:name w:val="basetex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Journalname">
    <w:name w:val="journalname"/>
    <w:basedOn w:val="DefaultParagraphFont"/>
    <w:qFormat/>
    <w:rPr>
      <w:i/>
      <w:iCs/>
    </w:rPr>
  </w:style>
  <w:style w:type="character" w:styleId="Journalnumber">
    <w:name w:val="journalnumber"/>
    <w:basedOn w:val="DefaultParagraphFont"/>
    <w:qFormat/>
    <w:rPr>
      <w:b/>
      <w:bCs/>
    </w:rPr>
  </w:style>
  <w:style w:type="character" w:styleId="Atl1">
    <w:name w:val="atl1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Doi11">
    <w:name w:val="doi11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citationidslabel1">
    <w:name w:val="fm-citation-ids-label1"/>
    <w:basedOn w:val="DefaultParagraphFont"/>
    <w:qFormat/>
    <w:rPr>
      <w:color w:val="666666"/>
    </w:rPr>
  </w:style>
  <w:style w:type="character" w:styleId="Mediumfont">
    <w:name w:val="medium-font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Ti2">
    <w:name w:val="ti2"/>
    <w:basedOn w:val="DefaultParagraphFont"/>
    <w:qFormat/>
    <w:rPr/>
  </w:style>
  <w:style w:type="character" w:styleId="Hithilite1">
    <w:name w:val="hithilite1"/>
    <w:basedOn w:val="DefaultParagraphFont"/>
    <w:qFormat/>
    <w:rPr>
      <w:shd w:fill="FFFFCC" w:val="clear"/>
    </w:rPr>
  </w:style>
  <w:style w:type="character" w:styleId="Databold1">
    <w:name w:val="data_bold1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rsourcelabel1">
    <w:name w:val="fr_source_label1"/>
    <w:basedOn w:val="DefaultParagraphFont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F1">
    <w:name w:val="f1"/>
    <w:basedOn w:val="DefaultParagraphFont"/>
    <w:qFormat/>
    <w:rPr>
      <w:color w:val="76767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rFonts w:ascii="Tahoma" w:hAnsi="Tahoma" w:cs="Tahoma"/>
      <w:color w:val="000000"/>
      <w:kern w:val="2"/>
      <w:sz w:val="22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widowControl w:val="false"/>
      <w:spacing w:before="156" w:after="0"/>
      <w:ind w:left="220" w:hanging="0"/>
    </w:pPr>
    <w:rPr>
      <w:rFonts w:ascii="Tahoma" w:hAnsi="Tahoma" w:cs="Tahoma"/>
      <w:kern w:val="2"/>
      <w:sz w:val="22"/>
      <w:lang w:val="en-US"/>
    </w:rPr>
  </w:style>
  <w:style w:type="paragraph" w:styleId="CommentText">
    <w:name w:val="Comment Text"/>
    <w:basedOn w:val="Normal"/>
    <w:qFormat/>
    <w:pPr>
      <w:overflowPunct w:val="false"/>
      <w:autoSpaceDE w:val="false"/>
      <w:textAlignment w:val="baseline"/>
    </w:pPr>
    <w:rPr>
      <w:rFonts w:ascii="Tahoma" w:hAnsi="Tahoma" w:cs="Tahoma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cs="Tahoma"/>
      <w:sz w:val="22"/>
      <w:lang w:val="en-US"/>
    </w:rPr>
  </w:style>
  <w:style w:type="paragraph" w:styleId="Style11">
    <w:name w:val="Style1"/>
    <w:basedOn w:val="Normal"/>
    <w:qFormat/>
    <w:pPr>
      <w:overflowPunct w:val="false"/>
      <w:autoSpaceDE w:val="false"/>
      <w:spacing w:before="120" w:after="0"/>
      <w:jc w:val="both"/>
      <w:textAlignment w:val="baseline"/>
    </w:pPr>
    <w:rPr>
      <w:rFonts w:ascii="Tahoma" w:hAnsi="Tahoma" w:cs="Tahoma"/>
      <w:b/>
      <w:color w:val="000000"/>
      <w:sz w:val="22"/>
      <w:szCs w:val="28"/>
      <w:lang w:val="en-US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overflowPunct w:val="false"/>
      <w:autoSpaceDE w:val="false"/>
      <w:textAlignment w:val="baseline"/>
    </w:pPr>
    <w:rPr>
      <w:rFonts w:ascii="Tahoma" w:hAnsi="Tahoma" w:cs="Tahoma"/>
      <w:sz w:val="22"/>
      <w:szCs w:val="20"/>
      <w:lang w:val="en-US"/>
    </w:rPr>
  </w:style>
  <w:style w:type="paragraph" w:styleId="SympH1">
    <w:name w:val="Symp H1"/>
    <w:basedOn w:val="Normal"/>
    <w:qFormat/>
    <w:pPr>
      <w:overflowPunct w:val="false"/>
      <w:autoSpaceDE w:val="false"/>
      <w:spacing w:before="240" w:after="120"/>
      <w:jc w:val="both"/>
      <w:textAlignment w:val="baseline"/>
    </w:pPr>
    <w:rPr>
      <w:rFonts w:ascii="Tahoma" w:hAnsi="Tahoma" w:cs="Tahoma"/>
      <w:b/>
      <w:color w:val="000000"/>
      <w:sz w:val="22"/>
      <w:lang w:val="en-US"/>
    </w:rPr>
  </w:style>
  <w:style w:type="paragraph" w:styleId="SymRef">
    <w:name w:val="Sym Ref"/>
    <w:basedOn w:val="NormalWeb"/>
    <w:qFormat/>
    <w:pPr>
      <w:shd w:fill="FFFFFF" w:val="clear"/>
      <w:spacing w:before="0" w:after="0"/>
      <w:ind w:left="567" w:hanging="567"/>
      <w:jc w:val="both"/>
    </w:pPr>
    <w:rPr>
      <w:color w:val="000000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Code" w:hAnsi="Code;Code" w:eastAsia="Calibri" w:cs="Code;Code"/>
      <w:color w:val="000000"/>
      <w:sz w:val="24"/>
      <w:szCs w:val="24"/>
      <w:lang w:val="en-GB" w:bidi="ar-SA" w:eastAsia="zh-CN"/>
    </w:rPr>
  </w:style>
  <w:style w:type="paragraph" w:styleId="Normal1">
    <w:name w:val="LO-normal"/>
    <w:basedOn w:val="Normal"/>
    <w:qFormat/>
    <w:pPr>
      <w:spacing w:before="280" w:after="280"/>
    </w:pPr>
    <w:rPr/>
  </w:style>
  <w:style w:type="paragraph" w:styleId="P1">
    <w:name w:val="p1"/>
    <w:basedOn w:val="Normal"/>
    <w:qFormat/>
    <w:pPr>
      <w:widowControl w:val="false"/>
      <w:tabs>
        <w:tab w:val="clear" w:pos="720"/>
        <w:tab w:val="left" w:pos="540" w:leader="none"/>
      </w:tabs>
      <w:autoSpaceDE w:val="false"/>
      <w:spacing w:lineRule="atLeast" w:line="240"/>
      <w:ind w:left="900" w:hanging="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Hei;黑体" w:cs="Century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4:18:00Z</dcterms:created>
  <dc:creator>jso</dc:creator>
  <dc:description/>
  <cp:keywords/>
  <dc:language>en-US</dc:language>
  <cp:lastModifiedBy>pej23</cp:lastModifiedBy>
  <dcterms:modified xsi:type="dcterms:W3CDTF">2011-08-21T04:18:00Z</dcterms:modified>
  <cp:revision>2</cp:revision>
  <dc:subject/>
  <dc:title>   TaCKX1    (1) -------LAKRKALMAIVYVLLVALITAASHAPDGAHGQTWHGDLAALAAAGKLRSDPNA</dc:title>
</cp:coreProperties>
</file>